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 w:val="false"/>
          <w:bCs w:val="false"/>
          <w:lang w:val="en-US" w:eastAsia="zh-CN"/>
        </w:rPr>
        <w:t>Supplementary Table 1</w:t>
      </w:r>
      <w:r>
        <w:rPr>
          <w:rFonts w:cs="Times New Roman" w:ascii="Times New Roman" w:hAnsi="Times New Roman"/>
          <w:b w:val="false"/>
          <w:bCs w:val="false"/>
        </w:rPr>
        <w:t xml:space="preserve"> Patented formulations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and</w:t>
      </w:r>
      <w:r>
        <w:rPr>
          <w:rFonts w:cs="Times New Roman" w:ascii="Times New Roman" w:hAnsi="Times New Roman"/>
          <w:b w:val="false"/>
          <w:bCs w:val="false"/>
        </w:rPr>
        <w:t xml:space="preserve"> chemical</w:t>
      </w:r>
    </w:p>
    <w:tbl>
      <w:tblPr>
        <w:tblW w:w="15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7"/>
        <w:gridCol w:w="1867"/>
        <w:gridCol w:w="1379"/>
        <w:gridCol w:w="6804"/>
        <w:gridCol w:w="1623"/>
        <w:gridCol w:w="3007"/>
      </w:tblGrid>
      <w:tr>
        <w:trPr/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tudy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Formulati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urce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pecies, concentration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Quality control reported? (Y/</w:t>
            </w:r>
            <w:bookmarkStart w:id="0" w:name="OLE_LINK1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N</w:t>
            </w:r>
            <w:bookmarkEnd w:id="0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bookmarkStart w:id="1" w:name="OLE_LINK11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he most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epresentative activ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components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f th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plants</w:t>
            </w:r>
            <w:bookmarkEnd w:id="1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in the treatment of SLE</w:t>
            </w:r>
          </w:p>
        </w:tc>
      </w:tr>
      <w:tr>
        <w:trPr/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" w:name="OLE_LINK2"/>
            <w:bookmarkEnd w:id="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o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dnison acetat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30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" w:name="OLE_LINK13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rtemisinin </w:t>
            </w:r>
            <w:bookmarkStart w:id="4" w:name="OLE_LINK14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improve symptoms, reduce level of antibodies and proteinuria, ameliorate renal damage)</w:t>
            </w:r>
            <w:bookmarkEnd w:id="4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bookmarkEnd w:id="3"/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trionyx sinensis polysaccharides, collagen, amino acids and trace elements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anti fatigue and promote immune function, inhibit connective tissue proliferation and increase plasma protein);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mangiferin and total polysaccharides (anti inflammation, antipyretic);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iridoid glycosides (enhance immune function and anti </w:t>
            </w:r>
            <w:bookmarkStart w:id="5" w:name="OLE_LINK1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flammation</w:t>
            </w:r>
            <w:bookmarkEnd w:id="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;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bookmarkStart w:id="6" w:name="OLE_LINK24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paeonol, paeoniflorin and other glycosides </w:t>
            </w:r>
            <w:bookmarkStart w:id="7" w:name="OLE_LINK1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bookmarkStart w:id="8" w:name="OLE_LINK17"/>
            <w:bookmarkStart w:id="9" w:name="OLE_LINK2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 inflammation</w:t>
            </w:r>
            <w:bookmarkEnd w:id="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nd regulate immunity</w:t>
            </w:r>
            <w:bookmarkEnd w:id="7"/>
            <w:bookmarkEnd w:id="8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  <w:bookmarkEnd w:id="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</w:p>
        </w:tc>
      </w:tr>
      <w:tr>
        <w:trPr>
          <w:trHeight w:val="1248" w:hRule="atLeast"/>
        </w:trPr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inghao Biejia decocti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pared b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ou (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0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10" w:name="OLE_LINK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bookmarkEnd w:id="1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temisia annu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., 15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0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: carapace of Trionyx sinensis Wiegmann, 15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0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rhizome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emarrhena asphodeloid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unge, 15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0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roo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hmannia glut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aertn.) DC., 30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0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root bark of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zh-CN"/>
              </w:rPr>
              <w:t>Paeonia × suffruticosa</w:t>
            </w: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 xml:space="preserve"> Andrew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Decoct with water</w:t>
            </w:r>
          </w:p>
        </w:tc>
        <w:tc>
          <w:tcPr>
            <w:tcW w:w="3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/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o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)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dnison acetat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3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clophosphamid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3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ify Qinghao Biejia decocti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pared by You (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temisia annu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., 15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: carapace of Trionyx sinensis Wiegmann, 15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rhizome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emarrhena asphodeloid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unge, 15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roo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hmannia glut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aertn.) DC., 30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bookmarkStart w:id="11" w:name="OLE_LINK3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oot</w:t>
            </w:r>
            <w:bookmarkEnd w:id="1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ark of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zh-CN"/>
              </w:rPr>
              <w:t>Paeonia × suffruticosa</w:t>
            </w: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 xml:space="preserve"> Andrew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hanli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lipta prostrat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L.) L., 20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vzhenzi: mature frui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igustrum lucidum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W.T.Aiton, 20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uanshen: root o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Scrophularia ningpoens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Hemsl., 20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idong: root o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phiopogon japonicus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Thunb.) Ker Gawl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inchaihu: root o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Stellaria dichotoma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var.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anceolata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un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wei: root and rhizome o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Cynanchum atratum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un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gupi: root bark o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ycium chinense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ill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huasheshecao: aerial part of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ldenlandia diffusa </w:t>
            </w:r>
            <w:r>
              <w:rPr>
                <w:rFonts w:cs="Times New Roman" w:ascii="Times New Roman" w:hAnsi="Times New Roman"/>
                <w:i w:val="false"/>
                <w:iCs w:val="false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Willd.) Roxb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30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11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12" w:name="OLE_LINK1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ndongteng</w:t>
            </w:r>
            <w:bookmarkEnd w:id="1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stem and branch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Lonicera japonica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unb., 30 g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both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Decoct with water</w:t>
            </w:r>
          </w:p>
        </w:tc>
        <w:tc>
          <w:tcPr>
            <w:tcW w:w="30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jc w:val="center"/>
              <w:textAlignment w:val="auto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Supplementary Table 1 (continue)</w:t>
      </w:r>
    </w:p>
    <w:tbl>
      <w:tblPr>
        <w:tblW w:w="154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624"/>
        <w:gridCol w:w="1608"/>
        <w:gridCol w:w="6177"/>
        <w:gridCol w:w="1963"/>
        <w:gridCol w:w="3051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tudy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Formulatio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urce</w:t>
            </w:r>
          </w:p>
        </w:tc>
        <w:tc>
          <w:tcPr>
            <w:tcW w:w="6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pecies, concentration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Quality control reported? (</w:t>
            </w:r>
            <w:bookmarkStart w:id="13" w:name="OLE_LINK4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Y</w:t>
            </w:r>
            <w:bookmarkEnd w:id="13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/N)</w:t>
            </w:r>
          </w:p>
        </w:tc>
        <w:tc>
          <w:tcPr>
            <w:tcW w:w="3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14" w:name="OLE_LINK27"/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he most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epresentative activ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components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f th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plant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in the treatment of SLE</w:t>
            </w:r>
            <w:bookmarkEnd w:id="14"/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o et al.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7)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Hydroxychloroquine </w:t>
            </w:r>
            <w:bookmarkStart w:id="15" w:name="OLE_LINK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ulfate</w:t>
            </w:r>
            <w:bookmarkEnd w:id="15"/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anghai Zhongxi Pharmaceutical Co.,Ltd.</w:t>
            </w:r>
          </w:p>
        </w:tc>
        <w:tc>
          <w:tcPr>
            <w:tcW w:w="6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16" w:name="OLE_LINK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Specification: 0.1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</w:t>
            </w:r>
            <w:bookmarkEnd w:id="16"/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17" w:name="OLE_LINK1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National </w:t>
            </w:r>
            <w:bookmarkEnd w:id="1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medicine permission number: H19990263 </w:t>
            </w:r>
          </w:p>
        </w:tc>
        <w:tc>
          <w:tcPr>
            <w:tcW w:w="30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hanli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luteolin and quercetin (regulate immunity), wedelolactone</w:t>
            </w:r>
            <w:bookmarkStart w:id="18" w:name="OLE_LINK2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bookmarkStart w:id="19" w:name="OLE_LINK18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anti </w:t>
            </w:r>
            <w:bookmarkEnd w:id="1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nflammation and</w:t>
            </w:r>
            <w:bookmarkStart w:id="20" w:name="OLE_LINK23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nti apoptosis</w:t>
            </w:r>
            <w:bookmarkEnd w:id="2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  <w:bookmarkEnd w:id="18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; 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1" w:name="OLE_LINK1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vzhenzi</w:t>
            </w:r>
            <w:bookmarkEnd w:id="2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salidroside and polysaccharides (regulate immunity), nuezhenoside (anti inflammation);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uanshe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polysaccharides (anti fatigue), iridoid glycosides </w:t>
            </w:r>
            <w:bookmarkStart w:id="22" w:name="OLE_LINK33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anti oxidant</w:t>
            </w:r>
            <w:bookmarkEnd w:id="2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), nuezhenoside (analgesic); 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tabs>
                <w:tab w:val="clear" w:pos="420"/>
                <w:tab w:val="left" w:pos="0" w:leader="none"/>
              </w:tabs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23" w:name="OLE_LINK2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aidong</w:t>
            </w:r>
            <w:bookmarkEnd w:id="23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furostan saponin A, furostan saponin B and total saponins (anti inflammation), polysaccharides </w:t>
            </w:r>
            <w:bookmarkStart w:id="24" w:name="OLE_LINK3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bookmarkStart w:id="25" w:name="OLE_LINK3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egulate </w:t>
            </w:r>
            <w:bookmarkStart w:id="26" w:name="OLE_LINK34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mmunity</w:t>
            </w:r>
            <w:bookmarkEnd w:id="25"/>
            <w:bookmarkEnd w:id="2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  <w:bookmarkEnd w:id="24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;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inchaih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bookmarkStart w:id="27" w:name="OLE_LINK2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paeonol and alkaloid</w:t>
            </w:r>
            <w:bookmarkEnd w:id="2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bookmarkStart w:id="28" w:name="OLE_LINK28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 inflammation</w:t>
            </w:r>
            <w:bookmarkEnd w:id="28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and antipyretic);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we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bookmarkStart w:id="29" w:name="OLE_LINK2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21 steroidal glycosides</w:t>
            </w:r>
            <w:bookmarkEnd w:id="2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suppress immunity), Cynatratoside C (</w:t>
            </w:r>
            <w:bookmarkStart w:id="30" w:name="OLE_LINK3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ti inflammation</w:t>
            </w:r>
            <w:bookmarkEnd w:id="30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;</w:t>
            </w:r>
          </w:p>
        </w:tc>
      </w:tr>
      <w:tr>
        <w:trPr>
          <w:trHeight w:val="73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rednisolone acetate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andong Xinhua Pharmaceutical Co.,Ltd.</w:t>
            </w:r>
          </w:p>
        </w:tc>
        <w:tc>
          <w:tcPr>
            <w:tcW w:w="6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ecification: 5 m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</w:t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National medicine permission number: H37020648</w:t>
            </w:r>
          </w:p>
        </w:tc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124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ify Qinghao Biejia decoction</w:t>
            </w:r>
          </w:p>
        </w:tc>
        <w:tc>
          <w:tcPr>
            <w:tcW w:w="1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Prepared by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t al. (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61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temisia annu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., 15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apace of Trionyx sinensis Wiegman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hizom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emarrhena asphodeloid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hmannia glut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aertn.) DC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30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 bark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zh-CN"/>
              </w:rPr>
              <w:t>Paeonia × suffruticosa</w:t>
            </w: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 xml:space="preserve"> Andrew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hanli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aerial part of Eclipta prostrata (L.) L., 20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vzhenzi: mature fruit of Ligustrum lucidum W.T.Aiton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uanshen: root of Scrophularia ningpoensis Hemsl., 20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inchaihu: root of Stellaria dichotoma var. lanceolata Bunge, 15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wei: root and rhizome of Cynanchum atratum Bunge, 15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gupi: root bark of Lycium chinense Mill., 15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huasheshecao: aerial part of Oldenlandia diffusa (Willd.) Roxb., 30 g</w:t>
            </w:r>
          </w:p>
          <w:p>
            <w:pPr>
              <w:pStyle w:val="Normal"/>
              <w:numPr>
                <w:ilvl w:val="0"/>
                <w:numId w:val="8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ndongteng: stem and branch of Lonicera japonica Thunb., 30 g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add 800 mL water to decoct and filter, then take 150 mL supernatant</w:t>
            </w:r>
          </w:p>
        </w:tc>
        <w:tc>
          <w:tcPr>
            <w:tcW w:w="30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Supplementary Table 1 (continue)</w:t>
      </w:r>
    </w:p>
    <w:tbl>
      <w:tblPr>
        <w:tblW w:w="159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4"/>
        <w:gridCol w:w="1850"/>
        <w:gridCol w:w="2400"/>
        <w:gridCol w:w="5908"/>
        <w:gridCol w:w="1975"/>
        <w:gridCol w:w="3016"/>
      </w:tblGrid>
      <w:tr>
        <w:trPr/>
        <w:tc>
          <w:tcPr>
            <w:tcW w:w="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tudy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Formulatio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urce</w:t>
            </w:r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pecies, concentration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Quality control reported? (Y/N)</w:t>
            </w:r>
          </w:p>
        </w:tc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he most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r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epresentative activ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components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f the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plant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in the treatment of SLE</w:t>
            </w:r>
          </w:p>
        </w:tc>
      </w:tr>
      <w:tr>
        <w:trPr/>
        <w:tc>
          <w:tcPr>
            <w:tcW w:w="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bookmarkStart w:id="31" w:name="OLE_LINK8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o</w:t>
            </w:r>
            <w:bookmarkEnd w:id="3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Hydroxychloroquin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ulfat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anghai Zhongxi Pharmaceutical Co.,Ltd.</w:t>
            </w:r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pecified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National medicine permission number: H19990263 </w:t>
            </w:r>
          </w:p>
        </w:tc>
        <w:tc>
          <w:tcPr>
            <w:tcW w:w="3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gu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bookmarkStart w:id="32" w:name="OLE_LINK2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copoletin and scopolin (analgesic and anti inflammation)</w:t>
            </w:r>
            <w:bookmarkEnd w:id="3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, flavones and anthraquinones (treat skin diseases and </w:t>
            </w:r>
            <w:bookmarkStart w:id="33" w:name="OLE_LINK37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gulate immunity</w:t>
            </w:r>
            <w:bookmarkEnd w:id="33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;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huasheshec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bookmarkStart w:id="34" w:name="OLE_LINK31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kaempferol, quercetin, caffeic acid, rutin</w:t>
            </w:r>
            <w:bookmarkEnd w:id="34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ursolic acid, oleanolic acid, geniposide, 2-methyl-3-hydroxyanthraquinone, emodin, p-coumaric acid, ferulic acid, stigmasterol (enhance immunity, anti inflammation and anti oxidant);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ndongteng</w:t>
            </w:r>
            <w:bookmarkStart w:id="35" w:name="OLE_LINK38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</w:t>
            </w:r>
            <w:bookmarkEnd w:id="3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chlorogenic acid, caffeic acid, hedera sapogenin, </w:t>
            </w:r>
            <w:bookmarkStart w:id="36" w:name="OLE_LINK35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loniceraflavone</w:t>
            </w:r>
            <w:bookmarkEnd w:id="36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luteolin (anti inflammation, antipyretic, regulate immunity);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9"/>
              </w:numPr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ancao: glycyrrhizin, isoliquiritigenin, polysaccharides (anti inflammation, regulate immunity).</w:t>
            </w:r>
          </w:p>
          <w:p>
            <w:pPr>
              <w:pStyle w:val="Normal"/>
              <w:keepNext w:val="false"/>
              <w:keepLines w:val="false"/>
              <w:widowControl w:val="false"/>
              <w:numPr>
                <w:ilvl w:val="0"/>
                <w:numId w:val="0"/>
              </w:numPr>
              <w:kinsoku w:val="true"/>
              <w:overflowPunct w:val="true"/>
              <w:autoSpaceDE w:val="true"/>
              <w:bidi w:val="0"/>
              <w:snapToGrid w:val="false"/>
              <w:ind w:left="0" w:hanging="0"/>
              <w:jc w:val="left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738" w:hRule="atLeast"/>
        </w:trPr>
        <w:tc>
          <w:tcPr>
            <w:tcW w:w="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37" w:name="OLE_LINK102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ophosphamide</w:t>
            </w:r>
            <w:bookmarkEnd w:id="37"/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ejiang Hisun Pharmaceutical Co.,Ltd.</w:t>
            </w:r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pecified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National medicine permission number: H20084627</w:t>
            </w:r>
          </w:p>
        </w:tc>
        <w:tc>
          <w:tcPr>
            <w:tcW w:w="3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1248" w:hRule="atLeast"/>
        </w:trPr>
        <w:tc>
          <w:tcPr>
            <w:tcW w:w="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inghao Biejia decoctio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Chinese herbal purchased from Suzhou Tianling Chinese Herbal Medicine Co.Ltd.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bookmarkStart w:id="38" w:name="OLE_LINK9"/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The formulation was pr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epared by C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(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8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)</w:t>
            </w:r>
            <w:bookmarkEnd w:id="38"/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temisia annu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., 15 g</w:t>
            </w:r>
          </w:p>
          <w:p>
            <w:pPr>
              <w:pStyle w:val="Normal"/>
              <w:numPr>
                <w:ilvl w:val="0"/>
                <w:numId w:val="2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apace of Trionyx sinensis Wiegman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2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hizom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emarrhena asphodeloid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2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hmannia glut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aertn.) DC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30 g</w:t>
            </w:r>
          </w:p>
          <w:p>
            <w:pPr>
              <w:pStyle w:val="Normal"/>
              <w:numPr>
                <w:ilvl w:val="0"/>
                <w:numId w:val="2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 bark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zh-CN"/>
              </w:rPr>
              <w:t>Paeonia × suffruticosa</w:t>
            </w: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 xml:space="preserve"> Andrew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3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416" w:hRule="atLeast"/>
        </w:trPr>
        <w:tc>
          <w:tcPr>
            <w:tcW w:w="8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Liu and Cao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Hydroxychloroquin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ulfat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anghai Zhongxi Pharmaceutical Co.,Ltd.</w:t>
            </w:r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pecified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-national medicine permission number: H19990263 </w:t>
            </w:r>
          </w:p>
        </w:tc>
        <w:tc>
          <w:tcPr>
            <w:tcW w:w="3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389" w:hRule="atLeast"/>
        </w:trPr>
        <w:tc>
          <w:tcPr>
            <w:tcW w:w="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yclophosphamide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Hanhu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harmaceutical Co.,Ltd.</w:t>
            </w:r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Not specified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national medicine permission number: H20093392</w:t>
            </w:r>
          </w:p>
        </w:tc>
        <w:tc>
          <w:tcPr>
            <w:tcW w:w="3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1248" w:hRule="atLeast"/>
        </w:trPr>
        <w:tc>
          <w:tcPr>
            <w:tcW w:w="8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Qinghao Biejia decoction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pared by Liu and Cao  (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5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temisia annu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., 15 g</w:t>
            </w:r>
          </w:p>
          <w:p>
            <w:pPr>
              <w:pStyle w:val="Normal"/>
              <w:numPr>
                <w:ilvl w:val="0"/>
                <w:numId w:val="7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apace of Trionyx sinensis Wiegman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7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hizom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emarrhena asphodeloid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7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hmannia glut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aertn.) DC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30 g</w:t>
            </w:r>
          </w:p>
          <w:p>
            <w:pPr>
              <w:pStyle w:val="Normal"/>
              <w:numPr>
                <w:ilvl w:val="0"/>
                <w:numId w:val="7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 bark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zh-CN"/>
              </w:rPr>
              <w:t>Paeonia × suffruticosa</w:t>
            </w: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 xml:space="preserve"> Andrew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</w:tc>
        <w:tc>
          <w:tcPr>
            <w:tcW w:w="1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3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Supplementary Table 1 (continue)</w:t>
      </w:r>
    </w:p>
    <w:tbl>
      <w:tblPr>
        <w:tblW w:w="15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966"/>
        <w:gridCol w:w="2277"/>
        <w:gridCol w:w="6248"/>
        <w:gridCol w:w="2013"/>
        <w:gridCol w:w="1589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tudy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Formulat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urce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pecies, concentratio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Quality control reported? (Y/N)</w:t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Bai and Zhao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1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Hydroxychloroquin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ulfate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73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rednisolone acetate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124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ify Qinghao Biejia decoct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pared by Bai and Zhao (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temisia annu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., 15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apace of Trionyx sinensis Wiegman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hizom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emarrhena asphodeloid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hmannia glut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aertn.) DC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30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 bark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zh-CN"/>
              </w:rPr>
              <w:t>Paeonia × suffruticosa</w:t>
            </w: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 xml:space="preserve"> Andrew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hanli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aerial part of Eclipta prostrata (L.) L., 20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vzhenzi: mature fruit of Ligustrum lucidum W.T.Aiton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uanshen: root of Scrophularia ningpoensis Hemsl., 20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inchaihu: root of Stellaria dichotoma var. lanceolata Bunge, 15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wei: root and rhizome of Cynanchum atratum Bunge, 15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gupi: root bark of Lycium chinense Mill., 15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huasheshecao: aerial part of Oldenlandia diffusa (Willd.) Roxb., 30 g</w:t>
            </w:r>
          </w:p>
          <w:p>
            <w:pPr>
              <w:pStyle w:val="Normal"/>
              <w:numPr>
                <w:ilvl w:val="0"/>
                <w:numId w:val="4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ndongteng: stem and branch of Lonicera japonica Thunb., 30 g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add 700 mL water to decoct, then take 200 mL supernatant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Supplementary Table 1 (continue)</w:t>
      </w:r>
    </w:p>
    <w:tbl>
      <w:tblPr>
        <w:tblW w:w="15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966"/>
        <w:gridCol w:w="2277"/>
        <w:gridCol w:w="6248"/>
        <w:gridCol w:w="2013"/>
        <w:gridCol w:w="1589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tudy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Formulat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urce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pecies, concentratio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Quality control reported? (Y/N)</w:t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W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Hydroxychloroquin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ulfate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73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rednisolone acetate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124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ify Qinghao Biejia decoct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Prepared by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Wan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(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9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temisia annu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., 15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apace of Trionyx sinensis Wiegman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hizom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emarrhena asphodeloid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hmannia glut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aertn.) DC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30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 bark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zh-CN"/>
              </w:rPr>
              <w:t>Paeonia × suffruticosa</w:t>
            </w: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 xml:space="preserve"> Andrew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hanli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aerial part of Eclipta prostrata (L.) L., 20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vzhenzi: mature fruit of Ligustrum lucidum W.T.Aiton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uanshen: root of Scrophularia ningpoensis Hemsl., 20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inchaihu: root of Stellaria dichotoma var. lanceolata Bunge, 15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wei: root and rhizome of Cynanchum atratum Bunge, 15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gupi: root bark of Lycium chinense Mill., 15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huasheshecao: aerial part of Oldenlandia diffusa (Willd.) Roxb., 30 g</w:t>
            </w:r>
          </w:p>
          <w:p>
            <w:pPr>
              <w:pStyle w:val="Normal"/>
              <w:numPr>
                <w:ilvl w:val="0"/>
                <w:numId w:val="5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ndongteng: stem and branch of Lonicera japonica Thunb., 30 g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add 800 mL water to decoct and filter, then take 150 mL supernatant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Supplementary Table 1 (continue)</w:t>
      </w:r>
    </w:p>
    <w:tbl>
      <w:tblPr>
        <w:tblW w:w="15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966"/>
        <w:gridCol w:w="2277"/>
        <w:gridCol w:w="6248"/>
        <w:gridCol w:w="2013"/>
        <w:gridCol w:w="1589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tudy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Formulat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urce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pecies, concentration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Quality control reported? (Y/N)</w:t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Luo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Hydroxychloroquin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ulfate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73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dnison acetate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ot specified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124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ify Qinghao Biejia decoct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pared by Lu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(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6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temisia annu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., 15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apace of Trionyx sinensis Wiegman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hizom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emarrhena asphodeloid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hmannia glut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aertn.) DC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30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 bark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zh-CN"/>
              </w:rPr>
              <w:t>Paeonia × suffruticosa</w:t>
            </w: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 xml:space="preserve"> Andrew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hanli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aerial part of Eclipta prostrata (L.) L., 20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vzhenzi: mature fruit of Ligustrum lucidum W.T.Aiton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uanshen: root of Scrophularia ningpoensis Hemsl., 20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inchaihu: root of Stellaria dichotoma var. lanceolata Bunge, 15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wei: root and rhizome of Cynanchum atratum Bunge, 15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gupi: root bark of Lycium chinense Mill., 15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huasheshecao: aerial part of Oldenlandia diffusa (Willd.) Roxb., 30 g</w:t>
            </w:r>
          </w:p>
          <w:p>
            <w:pPr>
              <w:pStyle w:val="Normal"/>
              <w:numPr>
                <w:ilvl w:val="0"/>
                <w:numId w:val="3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ndongteng: stem and branch of Lonicera japonica Thunb., 30 g</w:t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  <w:p>
            <w:pPr>
              <w:pStyle w:val="Normal"/>
              <w:widowControl w:val="false"/>
              <w:numPr>
                <w:ilvl w:val="0"/>
                <w:numId w:val="0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add water to decoct, then take 150 mL supernatant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>
          <w:rFonts w:ascii="Times New Roman" w:hAnsi="Times New Roman" w:eastAsia="宋体" w:cs="Times New Roman"/>
          <w:b w:val="false"/>
          <w:b w:val="false"/>
          <w:bCs w:val="false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lang w:val="en-US" w:eastAsia="zh-CN"/>
        </w:rPr>
        <w:t>Supplementary Table 1 (continue)</w:t>
      </w:r>
    </w:p>
    <w:tbl>
      <w:tblPr>
        <w:tblW w:w="151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5"/>
        <w:gridCol w:w="1966"/>
        <w:gridCol w:w="2277"/>
        <w:gridCol w:w="6111"/>
        <w:gridCol w:w="2150"/>
        <w:gridCol w:w="1589"/>
      </w:tblGrid>
      <w:tr>
        <w:trPr/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tudy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Formulat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ource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Species, concentration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  <w:t>Quality control reported? (Y/N)</w:t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/>
        <w:tc>
          <w:tcPr>
            <w:tcW w:w="1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Wang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dnison acetate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Jiangxi Xi'er Kangtai Pharmaceutical Co.,Ltd.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pecification: 40 m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National medicine permission number: H36021023 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  <w:tr>
        <w:trPr>
          <w:trHeight w:val="73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Hydroxychloroquine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ulfate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anghai Zhongxi Pharmaceutical Co.,Ltd.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Specification: 0.1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National medicine permission number: H19990263 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</w:tr>
      <w:tr>
        <w:trPr>
          <w:trHeight w:val="1248" w:hRule="atLeast"/>
        </w:trPr>
        <w:tc>
          <w:tcPr>
            <w:tcW w:w="1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Modify Qinghao Biejia decoction</w:t>
            </w:r>
          </w:p>
        </w:tc>
        <w:tc>
          <w:tcPr>
            <w:tcW w:w="2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repared by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W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(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)</w:t>
            </w:r>
          </w:p>
        </w:tc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Qingh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: aerial part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temisia annu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L., 15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ieji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c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rapace of Trionyx sinensis Wiegman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Zhimu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hizom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nemarrhena asphodeloide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Bung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15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hengdihuang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hmannia glutinosa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(Gaertn.) DC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30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udanpi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root bark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</w:t>
            </w:r>
            <w:r>
              <w:rPr>
                <w:rFonts w:cs="Times New Roman" w:ascii="Times New Roman" w:hAnsi="Times New Roman"/>
                <w:i/>
                <w:iCs/>
                <w:szCs w:val="24"/>
                <w:lang w:val="en-US" w:eastAsia="zh-CN"/>
              </w:rPr>
              <w:t>Paeonia × suffruticosa</w:t>
            </w:r>
            <w:r>
              <w:rPr>
                <w:rFonts w:cs="Times New Roman" w:ascii="Times New Roman" w:hAnsi="Times New Roman"/>
                <w:szCs w:val="24"/>
                <w:lang w:val="en-US" w:eastAsia="zh-CN"/>
              </w:rPr>
              <w:t xml:space="preserve"> Andrew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, 20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Mohanlia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 aerial part of Eclipta prostrata (L.) L., 20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Nvzhenzi: mature fruit of Ligustrum lucidum W.T.Aiton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Xuanshen: root of Scrophularia ningpoensis Hemsl., 20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Yinchaihu: root of Stellaria dichotoma var. lanceolata Bunge, 15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wei: root and rhizome of Cynanchum atratum Bunge, 15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Digupi: root bark of Lycium chinense Mill., 15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Baihuasheshecao: aerial part of Oldenlandia diffusa (Willd.) Roxb., 30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endongteng: stem and branch of Lonicera japonica Thunb., 30 g</w:t>
            </w:r>
          </w:p>
          <w:p>
            <w:pPr>
              <w:pStyle w:val="Normal"/>
              <w:numPr>
                <w:ilvl w:val="0"/>
                <w:numId w:val="6"/>
              </w:numPr>
              <w:ind w:left="0" w:hanging="0"/>
              <w:jc w:val="both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Gancao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: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root and rhizome of </w:t>
            </w:r>
            <w:r>
              <w:rPr>
                <w:rFonts w:cs="Times New Roman" w:ascii="Times New Roman" w:hAnsi="Times New Roman"/>
                <w:i/>
                <w:i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Glycyrrhiza uralensis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Fisch., 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5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g</w:t>
            </w:r>
          </w:p>
        </w:tc>
        <w:tc>
          <w:tcPr>
            <w:tcW w:w="2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N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- Add 800mL water to soak for 0.5 h, and decoct to 150 mL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4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5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6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7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8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9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10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</w:abstractNum>
  <w:abstractNum w:abstractNumId="11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2T01:05:00Z</dcterms:created>
  <dc:creator>i</dc:creator>
  <dc:description/>
  <dc:language>en-US</dc:language>
  <cp:lastModifiedBy>在水一方</cp:lastModifiedBy>
  <dcterms:modified xsi:type="dcterms:W3CDTF">2021-07-21T12:50:0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4C4880FD644F88BBC86BB8D1726B69</vt:lpwstr>
  </property>
  <property fmtid="{D5CDD505-2E9C-101B-9397-08002B2CF9AE}" pid="3" name="KSOProductBuildVer">
    <vt:lpwstr>2052-11.1.0.10667</vt:lpwstr>
  </property>
</Properties>
</file>